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6"/>
          <w:szCs w:val="16"/>
        </w:rPr>
        <w:t>Table S1. Characteristics of studies comparing Integrated Management of Childhood Illness (IMCI) trained and non-IMCI trained health worker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430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062"/>
        <w:gridCol w:w="546"/>
        <w:gridCol w:w="901"/>
        <w:gridCol w:w="857"/>
        <w:gridCol w:w="705"/>
        <w:gridCol w:w="880"/>
        <w:gridCol w:w="874"/>
        <w:gridCol w:w="680"/>
        <w:gridCol w:w="700"/>
        <w:gridCol w:w="660"/>
        <w:gridCol w:w="1795"/>
        <w:gridCol w:w="910"/>
        <w:gridCol w:w="1141"/>
        <w:gridCol w:w="1060"/>
      </w:tblGrid>
      <w:tr>
        <w:trPr>
          <w:trHeight w:val="860" w:hRule="atLeast"/>
        </w:trPr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ies                          (1st study is meta-paper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DI</w:t>
            </w:r>
          </w:p>
        </w:tc>
        <w:tc>
          <w:tcPr>
            <w:tcW w:w="246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raining length (days)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Duration since training (≥ 1 yr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p. visit (≥ 1 in 6 mo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ff. equip. (≥ 50%)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ffi. vacc.  (≥ 50%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current intervention(s)</w:t>
            </w:r>
          </w:p>
        </w:tc>
        <w:tc>
          <w:tcPr>
            <w:tcW w:w="311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quality indicators</w:t>
            </w:r>
          </w:p>
        </w:tc>
      </w:tr>
      <w:tr>
        <w:trPr>
          <w:trHeight w:val="680" w:hRule="atLeast"/>
        </w:trPr>
        <w:tc>
          <w:tcPr>
            <w:tcW w:w="152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Health Facilities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Health Workers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#Pats. (&lt;5 yr)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linding outcome assessor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arable baseli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Adjusted RR analysis</w:t>
            </w:r>
          </w:p>
        </w:tc>
      </w:tr>
      <w:tr>
        <w:trPr>
          <w:trHeight w:val="933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aral et al., 2004¥; Gouws et al., 2004 ; Amaral, 20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to 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health program; Community health worker's program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1272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ifeen et al., 2009¥ ; Arifeen et al., 2005 ; Arifeen et al., 2004 ; Arifeen, 2000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to 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planning services; Vitamin A supplementation; Immunization; national nutrition programme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127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mstrong, Bryce, et al., 2004¥ ; Bryce et al., 2005; Armstrong, Adam, et al., 2004 ; Gouws et al., 2004 ; Mgalula, 2000 ; Mbuya et al., 2003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ecticide-treated net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akouma et al., 2006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go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.r.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iggs et al., 2002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ug kits; Bamako initiative; 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69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urnham, 1997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2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i et al., 2003 ; Mehari et al., 2000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itre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ria program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color w:val="000000"/>
          <w:sz w:val="16"/>
          <w:szCs w:val="16"/>
        </w:rPr>
        <w:t xml:space="preserve">Abbreviations: ¥ = Indicates Multi-Country Evaluation Study; HDI = Human Development Index; Med =Medium human development index; n.r. = Not reported; mo = months; Suff. Equip. = Sufficient equipment required for delivering IMCI; Suff. Vacc. = Sufficient supplies to deliver vaccination programs; Adj. RR = Adjusted relative risk; </w:t>
      </w:r>
      <w:r>
        <w:rPr>
          <w:sz w:val="16"/>
          <w:szCs w:val="16"/>
        </w:rPr>
        <w:t>Pats. = patients; prg = program; yr = years Training length = Number of days workers were trained in IMCI; Durations since Training = Time from completion of IMCI training and assessment of worker performance; Supervisory visits = Health workers received at least one supervisory visit with observed case management in the previous six mont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sz w:val="16"/>
          <w:szCs w:val="16"/>
        </w:rPr>
        <w:t>Table S1: continued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tbl>
      <w:tblPr>
        <w:tblW w:w="1430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08"/>
        <w:gridCol w:w="546"/>
        <w:gridCol w:w="901"/>
        <w:gridCol w:w="857"/>
        <w:gridCol w:w="720"/>
        <w:gridCol w:w="880"/>
        <w:gridCol w:w="874"/>
        <w:gridCol w:w="680"/>
        <w:gridCol w:w="700"/>
        <w:gridCol w:w="660"/>
        <w:gridCol w:w="1815"/>
        <w:gridCol w:w="910"/>
        <w:gridCol w:w="1141"/>
        <w:gridCol w:w="1060"/>
      </w:tblGrid>
      <w:tr>
        <w:trPr>
          <w:trHeight w:val="860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ies                          (1st study is meta-paper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DI</w:t>
            </w:r>
          </w:p>
        </w:tc>
        <w:tc>
          <w:tcPr>
            <w:tcW w:w="247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raining length (days)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uration since training (≥ 1 yr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p. visit (≥ 1 in 6 mo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ff. equip. (≥ 50%)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ffi. vacc.  (≥ 50%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current intervention(s)</w:t>
            </w:r>
          </w:p>
        </w:tc>
        <w:tc>
          <w:tcPr>
            <w:tcW w:w="311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quality indicators</w:t>
            </w:r>
          </w:p>
        </w:tc>
      </w:tr>
      <w:tr>
        <w:trPr>
          <w:trHeight w:val="68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Health Facilities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Health Worke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# Pats (&lt;5 yr)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linding outcome assessor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arable baseli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usted RR analysis</w:t>
            </w:r>
          </w:p>
        </w:tc>
      </w:tr>
      <w:tr>
        <w:trPr>
          <w:trHeight w:val="507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pra et al., 200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gbey, 200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.r.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haghi et al., 201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71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OH Sudan, 2004 ; WHO EMRO 200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578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lroy et al., 200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155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icho et al., 2005¥ ; MOH Peru, 1999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anded program on immunization; Growth &amp; development program; Program for the prevention of minerals &amp; micronutrient deficienci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e et al., 200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561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H Viet Nam, 200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t Nam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.r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866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imoli et al., 2006 ; Naimoli, 2001 ; 2000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occo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98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iyo et al., 2005¥ ; Gouws et al., 200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to 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56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kha et al., 2013 ; El Mahalli &amp; Aki, 201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to 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>Table S1: continue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430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008"/>
        <w:gridCol w:w="546"/>
        <w:gridCol w:w="901"/>
        <w:gridCol w:w="857"/>
        <w:gridCol w:w="712"/>
        <w:gridCol w:w="880"/>
        <w:gridCol w:w="874"/>
        <w:gridCol w:w="680"/>
        <w:gridCol w:w="700"/>
        <w:gridCol w:w="660"/>
        <w:gridCol w:w="1779"/>
        <w:gridCol w:w="910"/>
        <w:gridCol w:w="1141"/>
        <w:gridCol w:w="1060"/>
      </w:tblGrid>
      <w:tr>
        <w:trPr>
          <w:trHeight w:val="860" w:hRule="atLeast"/>
        </w:trPr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ies                          (1st study is meta-paper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DI</w:t>
            </w:r>
          </w:p>
        </w:tc>
        <w:tc>
          <w:tcPr>
            <w:tcW w:w="247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raining length (days)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uration since training (≥ 1 yr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p. visit (≥ 1 in 6 mo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ff. equip. (≥ 50%)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ffi. vacc.  (≥ 50%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current intervention(s)</w:t>
            </w:r>
          </w:p>
        </w:tc>
        <w:tc>
          <w:tcPr>
            <w:tcW w:w="311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quality indicators</w:t>
            </w:r>
          </w:p>
        </w:tc>
      </w:tr>
      <w:tr>
        <w:trPr>
          <w:trHeight w:val="680" w:hRule="atLeast"/>
        </w:trPr>
        <w:tc>
          <w:tcPr>
            <w:tcW w:w="159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Health Facilities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# Health Workers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# Pats (&lt;5 yr)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linding outcome assessor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Comparable baseli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usted RR analysis</w:t>
            </w:r>
          </w:p>
        </w:tc>
      </w:tr>
      <w:tr>
        <w:trPr>
          <w:trHeight w:val="48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hlis, 200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zbekist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-1 Project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727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hlis, 2007 ; Rathmony, 2006a ; 2006b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odi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.r. 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17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we et al., 2009 ; Rowe, Osterholt et al., 2012 ; Rowe et al., 2011 ; Osterholt et al., 2009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 Integrated Malaria Initiative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2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lgado et al., 200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services for health in Ethiopia; BASICS project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81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ntos et al., 200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hours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48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zochukwu et al., 200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to 11 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511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aman et al., 200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half days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1280" w:hRule="atLeast"/>
        </w:trPr>
        <w:tc>
          <w:tcPr>
            <w:tcW w:w="159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Zhang et al., 200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r.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r.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of acute respiratory infections; Diarrheal disease control; Expanded plan of immunization &amp; some nutrition intervention programmes, etc.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Calibri"/>
          <w:sz w:val="16"/>
          <w:szCs w:val="16"/>
        </w:rPr>
      </w:pPr>
      <w:r>
        <w:rPr>
          <w:rFonts w:eastAsia="Calibri"/>
          <w:sz w:val="16"/>
          <w:szCs w:val="16"/>
        </w:rPr>
      </w:r>
    </w:p>
    <w:p>
      <w:pPr>
        <w:pStyle w:val="Normal"/>
        <w:rPr>
          <w:rFonts w:eastAsia="Calibri"/>
          <w:sz w:val="16"/>
          <w:szCs w:val="16"/>
        </w:rPr>
      </w:pPr>
      <w:r>
        <w:rPr>
          <w:rFonts w:eastAsia="Calibri"/>
          <w:sz w:val="16"/>
          <w:szCs w:val="16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i w:val="false"/>
      <w:sz w:val="24"/>
      <w:szCs w:val="24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St4z0">
    <w:name w:val="WW8NumSt4z0"/>
    <w:qFormat/>
    <w:rPr>
      <w:rFonts w:ascii="Arial Unicode MS" w:hAnsi="Arial Unicode MS" w:eastAsia="Arial Unicode MS" w:cs="Wingdings"/>
      <w:sz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Courier" w:hAnsi="Courier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0" w:after="120"/>
    </w:pPr>
    <w:rPr/>
  </w:style>
  <w:style w:type="paragraph" w:styleId="Footnote">
    <w:name w:val="Footnote Text"/>
    <w:basedOn w:val="Normal"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" w:cs="Courier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7:10:00Z</dcterms:created>
  <dc:creator>Nguyen</dc:creator>
  <dc:description/>
  <cp:keywords/>
  <dc:language>en-US</dc:language>
  <cp:lastModifiedBy>Nguyen</cp:lastModifiedBy>
  <dcterms:modified xsi:type="dcterms:W3CDTF">2013-05-15T00:38:00Z</dcterms:modified>
  <cp:revision>4</cp:revision>
  <dc:subject/>
  <dc:title/>
</cp:coreProperties>
</file>